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1360E">
      <w:pPr>
        <w:jc w:val="center"/>
        <w:rPr>
          <w:rFonts w:hint="eastAsia"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/>
          <w:b/>
          <w:bCs/>
          <w:sz w:val="28"/>
          <w:szCs w:val="28"/>
        </w:rPr>
        <w:t>Data</w:t>
      </w:r>
    </w:p>
    <w:p w14:paraId="428D54BE"/>
    <w:p w14:paraId="244E9CAB">
      <w:r>
        <w:drawing>
          <wp:inline distT="0" distB="0" distL="114300" distR="114300">
            <wp:extent cx="5264150" cy="1668145"/>
            <wp:effectExtent l="0" t="0" r="889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58C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The proportion of liver, spleen, and lung weight in the total body weigh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. (a) </w:t>
      </w:r>
      <w:r>
        <w:rPr>
          <w:rFonts w:ascii="Times New Roman" w:hAnsi="Times New Roman" w:eastAsia="MinionPro-Regular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WT mice and IRF4-KO mice were infected percutaneously with 40 ± 5 cercariae and sacrificed at 6-7 weeks after infection. The tissues of liver, spleen and lung were harvested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The weight of the liver, spleen, and lung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in WT and IRF4-KO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na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and infected mice was expressed as a percentage of the total body weight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ata are presented as mean ± SD of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-1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. </w:t>
      </w:r>
      <w:r>
        <w:rPr>
          <w:rFonts w:ascii="Times New Roman" w:hAnsi="Times New Roman" w:eastAsia="TeX_CM_Maths_Symbols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eastAsia="MinionPro-It" w:cs="Times New Roman"/>
          <w:i/>
          <w:i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eX_CM_Maths_Italic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MinionPro-Regular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0.05, ** </w:t>
      </w:r>
      <w:r>
        <w:rPr>
          <w:rFonts w:ascii="Times New Roman" w:hAnsi="Times New Roman" w:eastAsia="MinionPro-It" w:cs="Times New Roman"/>
          <w:i/>
          <w:i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eX_CM_Maths_Italic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MinionPro-Regular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0.01 compared with the corresponding control, unpaired </w:t>
      </w:r>
      <w:r>
        <w:rPr>
          <w:rFonts w:ascii="Times New Roman" w:hAnsi="Times New Roman" w:eastAsia="MinionPro-It" w:cs="Times New Roman"/>
          <w:i/>
          <w:i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MinionPro-Regular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-test was used.</w:t>
      </w:r>
    </w:p>
    <w:p w14:paraId="2CD90335"/>
    <w:p w14:paraId="4484EFA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8935714"/>
    <w:rsid w:val="013663B1"/>
    <w:rsid w:val="2C1E4054"/>
    <w:rsid w:val="2F7964B4"/>
    <w:rsid w:val="323E031C"/>
    <w:rsid w:val="3E1F552D"/>
    <w:rsid w:val="42AC4713"/>
    <w:rsid w:val="43A551E5"/>
    <w:rsid w:val="48935714"/>
    <w:rsid w:val="54021184"/>
    <w:rsid w:val="5748378C"/>
    <w:rsid w:val="67A16C5D"/>
    <w:rsid w:val="72573E26"/>
    <w:rsid w:val="7B55686C"/>
    <w:rsid w:val="7F0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459</Characters>
  <Lines>0</Lines>
  <Paragraphs>0</Paragraphs>
  <TotalTime>8</TotalTime>
  <ScaleCrop>false</ScaleCrop>
  <LinksUpToDate>false</LinksUpToDate>
  <CharactersWithSpaces>55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10:00Z</dcterms:created>
  <dc:creator>周露</dc:creator>
  <cp:lastModifiedBy>纯恐涛赝员</cp:lastModifiedBy>
  <dcterms:modified xsi:type="dcterms:W3CDTF">2024-10-03T03:4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064F12A4E5B46AE9565C49DADA0B71A_11</vt:lpwstr>
  </property>
</Properties>
</file>